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1A8F1D" w14:textId="77777777" w:rsidR="00273BF8" w:rsidRPr="00144094" w:rsidRDefault="00273BF8" w:rsidP="00273BF8">
      <w:pPr>
        <w:adjustRightInd w:val="0"/>
        <w:snapToGrid w:val="0"/>
        <w:spacing w:line="360" w:lineRule="auto"/>
        <w:ind w:firstLineChars="7" w:firstLine="17"/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  <w:shd w:val="clear" w:color="auto" w:fill="FFFFFF"/>
        </w:rPr>
      </w:pPr>
      <w:r w:rsidRPr="00144094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  <w:shd w:val="clear" w:color="auto" w:fill="FFFFFF"/>
        </w:rPr>
        <w:t>Supplementary information</w:t>
      </w:r>
    </w:p>
    <w:p w14:paraId="4FF0EFF4" w14:textId="77777777" w:rsidR="00273BF8" w:rsidRPr="00144094" w:rsidRDefault="00273BF8" w:rsidP="00273BF8">
      <w:pPr>
        <w:adjustRightInd w:val="0"/>
        <w:snapToGrid w:val="0"/>
        <w:spacing w:line="360" w:lineRule="auto"/>
        <w:ind w:firstLineChars="7" w:firstLine="17"/>
        <w:rPr>
          <w:rFonts w:ascii="Times New Roman" w:eastAsia="SimSu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 w:rsidRPr="00144094">
        <w:rPr>
          <w:rFonts w:ascii="Times New Roman" w:eastAsia="SimSu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Title: Proteomic and transcriptomic studies of </w:t>
      </w:r>
      <w:r w:rsidR="00662619">
        <w:rPr>
          <w:rFonts w:ascii="Times New Roman" w:eastAsia="SimSun" w:hAnsi="Times New Roman" w:cs="Times New Roman"/>
          <w:color w:val="000000"/>
          <w:kern w:val="0"/>
          <w:sz w:val="24"/>
          <w:szCs w:val="24"/>
          <w:shd w:val="clear" w:color="auto" w:fill="FFFFFF"/>
        </w:rPr>
        <w:t>BG</w:t>
      </w:r>
      <w:r w:rsidR="0068495F">
        <w:rPr>
          <w:rFonts w:ascii="Times New Roman" w:eastAsia="SimSun" w:hAnsi="Times New Roman" w:cs="Times New Roman"/>
          <w:color w:val="000000"/>
          <w:kern w:val="0"/>
          <w:sz w:val="24"/>
          <w:szCs w:val="24"/>
          <w:shd w:val="clear" w:color="auto" w:fill="FFFFFF"/>
        </w:rPr>
        <w:t>C</w:t>
      </w:r>
      <w:r w:rsidR="00662619">
        <w:rPr>
          <w:rFonts w:ascii="Times New Roman" w:eastAsia="SimSun" w:hAnsi="Times New Roman" w:cs="Times New Roman"/>
          <w:color w:val="000000"/>
          <w:kern w:val="0"/>
          <w:sz w:val="24"/>
          <w:szCs w:val="24"/>
          <w:shd w:val="clear" w:color="auto" w:fill="FFFFFF"/>
        </w:rPr>
        <w:t>823</w:t>
      </w:r>
      <w:r w:rsidRPr="00144094">
        <w:rPr>
          <w:rFonts w:ascii="Times New Roman" w:eastAsia="SimSu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cells stimulated with Helicobacter pylori isolates from gastric MALT lymphoma</w:t>
      </w:r>
    </w:p>
    <w:p w14:paraId="693238C1" w14:textId="77777777" w:rsidR="00273BF8" w:rsidRPr="00144094" w:rsidRDefault="00273BF8" w:rsidP="00273BF8">
      <w:pPr>
        <w:spacing w:line="360" w:lineRule="auto"/>
        <w:jc w:val="left"/>
        <w:rPr>
          <w:rFonts w:ascii="Times New Roman" w:eastAsia="SimSu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 w:rsidRPr="00144094">
        <w:rPr>
          <w:rFonts w:ascii="Times New Roman" w:eastAsia="SimSu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Authors: </w:t>
      </w:r>
      <w:r w:rsidRPr="00144094">
        <w:rPr>
          <w:rFonts w:ascii="Times New Roman" w:eastAsia="SimSun" w:hAnsi="Times New Roman" w:cs="Times New Roman"/>
          <w:noProof/>
          <w:sz w:val="24"/>
        </w:rPr>
        <w:t>Qinghua Zou</w:t>
      </w:r>
      <w:r w:rsidRPr="00144094">
        <w:rPr>
          <w:rFonts w:ascii="Times New Roman" w:hAnsi="Times New Roman" w:cs="Times New Roman"/>
          <w:noProof/>
          <w:sz w:val="24"/>
        </w:rPr>
        <w:t xml:space="preserve">, </w:t>
      </w:r>
      <w:r w:rsidRPr="00144094">
        <w:rPr>
          <w:rFonts w:ascii="Times New Roman" w:hAnsi="Times New Roman" w:cs="Times New Roman"/>
          <w:noProof/>
          <w:sz w:val="24"/>
          <w:szCs w:val="24"/>
        </w:rPr>
        <w:t>Huifang Zhang, Fanliang Meng, Lihua He, Jianzhong Zhang, Di Xiao</w:t>
      </w:r>
    </w:p>
    <w:p w14:paraId="46B8237F" w14:textId="77777777" w:rsidR="00273BF8" w:rsidRPr="00273BF8" w:rsidRDefault="00273BF8" w:rsidP="001A4146">
      <w:pPr>
        <w:jc w:val="center"/>
        <w:rPr>
          <w:rFonts w:ascii="Times New Roman" w:eastAsia="SimSu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</w:p>
    <w:p w14:paraId="2136A1BF" w14:textId="56ED4B7C" w:rsidR="00823E7C" w:rsidRDefault="00FE5AF8" w:rsidP="001A4146">
      <w:pPr>
        <w:jc w:val="center"/>
        <w:rPr>
          <w:rFonts w:ascii="Times New Roman" w:eastAsia="SimSu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>S</w:t>
      </w:r>
      <w:r w:rsidR="005719ED">
        <w:rPr>
          <w:rFonts w:ascii="Times New Roman" w:eastAsia="SimSu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1 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>Table</w:t>
      </w:r>
      <w:r w:rsidR="005719ED">
        <w:rPr>
          <w:rFonts w:ascii="Times New Roman" w:eastAsia="SimSun" w:hAnsi="Times New Roman" w:cs="Times New Roman"/>
          <w:color w:val="000000"/>
          <w:kern w:val="0"/>
          <w:sz w:val="24"/>
          <w:szCs w:val="24"/>
          <w:shd w:val="clear" w:color="auto" w:fill="FFFFFF"/>
        </w:rPr>
        <w:t>.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="00881F6E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>C</w:t>
      </w:r>
      <w:r w:rsidRPr="00E87748">
        <w:rPr>
          <w:rFonts w:ascii="Times New Roman" w:eastAsia="SimSun" w:hAnsi="Times New Roman" w:cs="Times New Roman"/>
          <w:color w:val="000000"/>
          <w:kern w:val="0"/>
          <w:sz w:val="24"/>
          <w:szCs w:val="24"/>
          <w:shd w:val="clear" w:color="auto" w:fill="FFFFFF"/>
        </w:rPr>
        <w:t>omplete gene lists for the top pathways (Wnt signaling, mTOR, NOD-like receptor and Hippo)</w:t>
      </w:r>
    </w:p>
    <w:tbl>
      <w:tblPr>
        <w:tblW w:w="13196" w:type="dxa"/>
        <w:tblInd w:w="9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89"/>
        <w:gridCol w:w="986"/>
        <w:gridCol w:w="5144"/>
        <w:gridCol w:w="5777"/>
      </w:tblGrid>
      <w:tr w:rsidR="00CD036C" w:rsidRPr="00FE5AF8" w14:paraId="3FE7C081" w14:textId="77777777" w:rsidTr="0065378C">
        <w:trPr>
          <w:trHeight w:val="279"/>
        </w:trPr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7D15C" w14:textId="77777777" w:rsidR="00CD036C" w:rsidRPr="00FE5AF8" w:rsidRDefault="00CD036C" w:rsidP="00FE5AF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E5AF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7A05F" w14:textId="77777777" w:rsidR="00CD036C" w:rsidRPr="00FE5AF8" w:rsidRDefault="00CD036C" w:rsidP="00FE5A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E5AF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athway ID</w:t>
            </w:r>
          </w:p>
        </w:tc>
        <w:tc>
          <w:tcPr>
            <w:tcW w:w="5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3B03034" w14:textId="77777777" w:rsidR="00CD036C" w:rsidRPr="00FE5AF8" w:rsidRDefault="00CD036C" w:rsidP="00FE5A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E5AF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EGs MALT1_823 vs 26695_823</w:t>
            </w:r>
          </w:p>
        </w:tc>
        <w:tc>
          <w:tcPr>
            <w:tcW w:w="5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93636F9" w14:textId="77777777" w:rsidR="00CD036C" w:rsidRPr="00FE5AF8" w:rsidRDefault="00CD036C" w:rsidP="00FE5A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E5AF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EGs H879_823 vs 26695_823</w:t>
            </w:r>
          </w:p>
        </w:tc>
      </w:tr>
      <w:tr w:rsidR="00CD036C" w:rsidRPr="00FE5AF8" w14:paraId="4425052B" w14:textId="77777777" w:rsidTr="0065378C">
        <w:trPr>
          <w:trHeight w:val="1393"/>
        </w:trPr>
        <w:tc>
          <w:tcPr>
            <w:tcW w:w="12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0EABB" w14:textId="77777777" w:rsidR="00CD036C" w:rsidRPr="00FE5AF8" w:rsidRDefault="00CD036C" w:rsidP="00FE5AF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E5AF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D-like receptor signaling pathway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9E7EB" w14:textId="77777777" w:rsidR="00CD036C" w:rsidRPr="00FE5AF8" w:rsidRDefault="00CD036C" w:rsidP="00FE5A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E5AF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o04621</w:t>
            </w:r>
          </w:p>
        </w:tc>
        <w:tc>
          <w:tcPr>
            <w:tcW w:w="514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9D2EFFE" w14:textId="77777777" w:rsidR="00CD036C" w:rsidRPr="00FE5AF8" w:rsidRDefault="00CD036C" w:rsidP="00FE5AF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E5AF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671_NAIP, 664618_HSP90AB4P, 3553_IL1B, 284161_GDPD1, 91662_NLRP12, 4210_MEFV, 330_BIRC3, 4790_NFKB1, 6352_CCL5, 3551_IKBKB, 84674_CARD6, 143884_CWF19L2, 100887750_MRPS31P5, 5603_MAPK13</w:t>
            </w:r>
          </w:p>
        </w:tc>
        <w:tc>
          <w:tcPr>
            <w:tcW w:w="577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C4DEA5F" w14:textId="77777777" w:rsidR="00CD036C" w:rsidRPr="00FE5AF8" w:rsidRDefault="00CD036C" w:rsidP="00FE5AF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E5AF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671_NAIP, 91662_NLRP12, 4210_MEFV, 284161_GDPD1, 664618_HSP90AB4P, 3553_IL1B, 6352_CCL5, 5603_MAPK13, 3569_IL6, 330_BIRC3, 4790_NFKB1, 2920_CXCL2, 84674_CARD6, 3551_IKBKB, 329_BIRC2, 2921_CXCL3, 7124_TNF</w:t>
            </w:r>
          </w:p>
        </w:tc>
      </w:tr>
      <w:tr w:rsidR="00CD036C" w:rsidRPr="00FE5AF8" w14:paraId="327EB047" w14:textId="77777777" w:rsidTr="0065378C">
        <w:trPr>
          <w:trHeight w:val="1504"/>
        </w:trPr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5B442779" w14:textId="77777777" w:rsidR="00CD036C" w:rsidRPr="00FE5AF8" w:rsidRDefault="00CD036C" w:rsidP="00FE5AF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E5AF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nt signaling pathway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60AB3987" w14:textId="77777777" w:rsidR="00CD036C" w:rsidRPr="00FE5AF8" w:rsidRDefault="00CD036C" w:rsidP="00FE5A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E5AF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o04310</w:t>
            </w:r>
          </w:p>
        </w:tc>
        <w:tc>
          <w:tcPr>
            <w:tcW w:w="5144" w:type="dxa"/>
            <w:shd w:val="clear" w:color="auto" w:fill="auto"/>
            <w:vAlign w:val="center"/>
            <w:hideMark/>
          </w:tcPr>
          <w:p w14:paraId="23CAD174" w14:textId="77777777" w:rsidR="00CD036C" w:rsidRPr="00FE5AF8" w:rsidRDefault="00CD036C" w:rsidP="00FE5AF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E5AF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8321_FZD1, 8323_FZD6, 22943_DKK1, 11098_PRSS23, 4007_PRICKLE3, 7480_WNT10B, 4163_MCC, 139212_PIH1D3, 199699_DAND5, 283299_LOC283299, 730100_LOC730100, 643904_RNF222, 100128006_LOC100128006, 56245_C21orf62, 101929295_LOC101929295, 57562_CEP126, 101929468_LOC101929468, 57125_PLXDC1, 101929372_LOC101929372, 23635_SSBP2, 414245_DNAJC9-AS1, 101929259_LOC101929259, 285972_LINC00996, 728606_PCAT18, 100190938_RAMP2-AS1, 101928446_LOC101928446, 646851_FAM227A, 7088_TLE1, 101929431_LOC101929431, </w:t>
            </w:r>
            <w:r w:rsidRPr="00FE5AF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55355_HJURP, 54462_CCSER2, 64766_S100PBP, 102724927_LOC102724927, 101926996_RUNDC3A-AS1, 100506637_PRKAR2A-AS1, 389643_NUGGC, 283876_LINC00921, 347746_PWARSN, 4773_NFATC2, 63967_CLSPN, 283487_LINC00346, 55784_MCTP2, 84901_NFATC2IP, 4289_MKLN1, 403315_FAM92A1P2, 100874243_PRICKLE2-AS3, 101927415_LOC101927415, 100288748_LOC100288748, 101928555_LINC01537, 8945_BTRC, 57545_CC2D2A, 729652_LOC729652, 654433_PAX8-AS1, 151556_GPR155, 100130581_LINC00910, 101928514_LOC101928514, 154791_FMC1</w:t>
            </w:r>
          </w:p>
        </w:tc>
        <w:tc>
          <w:tcPr>
            <w:tcW w:w="5777" w:type="dxa"/>
            <w:shd w:val="clear" w:color="auto" w:fill="auto"/>
            <w:vAlign w:val="center"/>
            <w:hideMark/>
          </w:tcPr>
          <w:p w14:paraId="36D207B6" w14:textId="77777777" w:rsidR="00CD036C" w:rsidRPr="00FE5AF8" w:rsidRDefault="00CD036C" w:rsidP="00FE5AF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E5AF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 xml:space="preserve">8325_FZD8, 4007_PRICKLE3, 8321_FZD1, 81839_VANGL1, 8324_FZD7, 7480_WNT10B, 91977_MYOZ3, 283299_LOC283299, 285972_LINC00996, 146556_C16orf89, 101928335_LOC101928335, 199699_DAND5, 643904_RNF222, 101929468_LOC101929468, 57125_PLXDC1, 730100_LOC730100, 153657_TTC23L, 56245_C21orf62, 414245_DNAJC9-AS1, 101927587_LOC101927587, 101929372_LOC101929372, 101929259_LOC101929259, 102800317_LOC400927-CSNK1E, 728606_PCAT18, 23635_SSBP2, 100309464_OTX2-AS1, 100128006_LOC100128006, 102724927_LOC102724927, 347746_PWARSN, 728622_SKP1P2, 57562_CEP126, </w:t>
            </w:r>
            <w:r w:rsidRPr="00FE5AF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389643_NUGGC, 646851_FAM227A, 101927415_LOC101927415, 100874243_PRICKLE2-AS3, 100190938_RAMP2-AS1, 101926996_RUNDC3A-AS1, 196415_C12orf77, 101929431_LOC101929431, 7484_WNT9B, 403315_FAM92A1P2, 151556_GPR155, 101928514_LOC101928514, 100302746_NCRUPAR, 57545_CC2D2A, 100506637_PRKAR2A-AS1, 284276_LINC00908, 284110_GSDMA, 59351_PBOV1, 4289_MKLN1, 100288748_LOC100288748, 101928555_LINC01537, 100130581_LINC00910, 729652_LOC729652, 101929010_SIRPG-AS1, 115361_GBP4, 84901_NFATC2IP, 63967_CLSPN, 101927419_LOC101927419, 154791_FMC1, 55355_HJURP, 55784_MCTP2, 101928151_LINC01179, 155006_TMEM213, 56260_C8orf44, 64766_S100PBP, 654433_PAX8-AS1, 283487_LINC00346, 283876_LINC00921, 90141_EFCAB11, 101929159_LOC101929159, 9475_ROCK2, 101929511_LOC101929511, 54462_CCSER2, 80739_C6orf25, 57654_UVSSA, 100287015_LOC100287015, 6477_SIAH1, 85462_FHDC1, 284023_LOC284023, 376940_ZC3H6, 8945_BTRC, 375341_C3orf62</w:t>
            </w:r>
          </w:p>
        </w:tc>
      </w:tr>
      <w:tr w:rsidR="00CD036C" w:rsidRPr="00FE5AF8" w14:paraId="1E11940D" w14:textId="77777777" w:rsidTr="0065378C">
        <w:trPr>
          <w:trHeight w:val="1727"/>
        </w:trPr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413D617E" w14:textId="77777777" w:rsidR="00CD036C" w:rsidRPr="00FE5AF8" w:rsidRDefault="00CD036C" w:rsidP="00FE5AF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E5AF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mTOR signaling pathway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6AD20679" w14:textId="77777777" w:rsidR="00CD036C" w:rsidRPr="00FE5AF8" w:rsidRDefault="00CD036C" w:rsidP="00FE5A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E5AF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o04150</w:t>
            </w:r>
          </w:p>
        </w:tc>
        <w:tc>
          <w:tcPr>
            <w:tcW w:w="5144" w:type="dxa"/>
            <w:shd w:val="clear" w:color="auto" w:fill="auto"/>
            <w:vAlign w:val="center"/>
            <w:hideMark/>
          </w:tcPr>
          <w:p w14:paraId="164F38C9" w14:textId="77777777" w:rsidR="00CD036C" w:rsidRPr="00FE5AF8" w:rsidRDefault="00CD036C" w:rsidP="00FE5AF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E5AF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8321_FZD1, 8323_FZD6, 11098_PRSS23, 55437_STRADB, 153129_SLC38A9, 7480_WNT10B, 4163_MCC, 139212_PIH1D3, 199699_DAND5, 283299_LOC283299, 730100_LOC730100, 643904_RNF222, 100128006_LOC100128006, 56245_C21orf62, 101929295_LOC101929295, 57562_CEP126, 101929468_LOC101929468, 57125_PLXDC1, 101929372_LOC101929372, 23635_SSBP2, 284161_GDPD1, 414245_DNAJC9-AS1, 6655_SOS2, 101929259_LOC101929259, 285972_LINC00996, 2886_GRB7, 728606_PCAT18, 100190938_RAMP2-AS1, 101928446_LOC101928446, 646851_FAM227A, 101929431_LOC101929431, 55355_HJURP, 54462_CCSER2, 64766_S100PBP, 3551_IKBKB, 102724927_LOC102724927, 101926996_RUNDC3A-AS1, 100506637_PRKAR2A-AS1, 23175_LPIN1, 389643_NUGGC, 283876_LINC00921, 2475_MTOR, 347746_PWARSN, 27330_RPS6KA6, 63967_CLSPN, 283487_LINC00346, 143884_CWF19L2, 55784_MCTP2, 84901_NFATC2IP, 4289_MKLN1, 403315_FAM92A1P2, 387254_SLC7A5P2, 101927415_LOC101927415, 100288748_LOC100288748, 101928555_LINC01537, </w:t>
            </w:r>
            <w:r w:rsidRPr="00FE5AF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57545_CC2D2A, 729652_LOC729652, 654433_PAX8-AS1, 151556_GPR155, 100130581_LINC00910, 101928514_LOC101928514, 154791_FMC1</w:t>
            </w:r>
          </w:p>
        </w:tc>
        <w:tc>
          <w:tcPr>
            <w:tcW w:w="5777" w:type="dxa"/>
            <w:shd w:val="clear" w:color="auto" w:fill="auto"/>
            <w:vAlign w:val="center"/>
            <w:hideMark/>
          </w:tcPr>
          <w:p w14:paraId="78422EFD" w14:textId="77777777" w:rsidR="00CD036C" w:rsidRPr="00FE5AF8" w:rsidRDefault="00CD036C" w:rsidP="00FE5AF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E5AF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 xml:space="preserve">8325_FZD8, 79899_PRR5L, 8321_FZD1, 8324_FZD7, 7132_TNFRSF1A, 7480_WNT10B, 91977_MYOZ3, 283299_LOC283299, 285972_LINC00996, 146556_C16orf89, 101928335_LOC101928335, 199699_DAND5, 643904_RNF222, 101929468_LOC101929468, 57125_PLXDC1, 730100_LOC730100, 284161_GDPD1, 153657_TTC23L, 56245_C21orf62, 414245_DNAJC9-AS1, 101927587_LOC101927587, 101929372_LOC101929372, 101929259_LOC101929259, 728606_PCAT18, 23635_SSBP2, 100309464_OTX2-AS1, 100128006_LOC100128006, 102724927_LOC102724927, 347746_PWARSN, 57562_CEP126, 389643_NUGGC, 646851_FAM227A, 27330_RPS6KA6, 101927415_LOC101927415, 100190938_RAMP2-AS1, 101926996_RUNDC3A-AS1, 387254_SLC7A5P2, 196415_C12orf77, 101929431_LOC101929431, 7484_WNT9B, 403315_FAM92A1P2, 151556_GPR155, 23175_LPIN1, 101928514_LOC101928514, 100302746_NCRUPAR, 57545_CC2D2A, 100506637_PRKAR2A-AS1, 284276_LINC00908, 284110_GSDMA, 59351_PBOV1, 4289_MKLN1, 100288748_LOC100288748, 101928555_LINC01537, 100130581_LINC00910, 729652_LOC729652, 6655_SOS2, 101929010_SIRPG-AS1, 115361_GBP4, 84901_NFATC2IP, 63967_CLSPN, 101927419_LOC101927419, 154791_FMC1, </w:t>
            </w:r>
            <w:r w:rsidRPr="00FE5AF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55355_HJURP, 55784_MCTP2, 2475_MTOR, 101928151_LINC01179, 155006_TMEM213, 56260_C8orf44, 64766_S100PBP, 654433_PAX8-AS1, 283487_LINC00346, 283876_LINC00921, 90141_EFCAB11, 101929159_LOC101929159, 101929511_LOC101929511, 54462_CCSER2, 80739_C6orf25, 57654_UVSSA, 64121_RRAGC, 3551_IKBKB, 100287015_LOC100287015, 96459_FNIP1, 284023_LOC284023, 376940_ZC3H6, 7124_TNF, 375341_C3orf62</w:t>
            </w:r>
          </w:p>
        </w:tc>
      </w:tr>
      <w:tr w:rsidR="0065378C" w:rsidRPr="00FE5AF8" w14:paraId="5AEA16A7" w14:textId="77777777" w:rsidTr="0065378C">
        <w:trPr>
          <w:trHeight w:val="7520"/>
        </w:trPr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23697F2E" w14:textId="77777777" w:rsidR="0065378C" w:rsidRPr="00FE5AF8" w:rsidRDefault="0065378C" w:rsidP="00FE5AF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E5AF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Hippo signaling pathway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2140D3FD" w14:textId="77777777" w:rsidR="0065378C" w:rsidRPr="00FE5AF8" w:rsidRDefault="0065378C" w:rsidP="00FE5A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E5AF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o04390</w:t>
            </w:r>
          </w:p>
        </w:tc>
        <w:tc>
          <w:tcPr>
            <w:tcW w:w="5144" w:type="dxa"/>
            <w:shd w:val="clear" w:color="auto" w:fill="auto"/>
            <w:vAlign w:val="center"/>
            <w:hideMark/>
          </w:tcPr>
          <w:p w14:paraId="4F11674D" w14:textId="77777777" w:rsidR="0065378C" w:rsidRPr="00FE5AF8" w:rsidRDefault="0065378C" w:rsidP="00FE5AF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E5AF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6827_RNU6-1, 1490_CTGF, 8321_FZD1, 3398_ID2, 8323_FZD6, 84962_AJUBA, 10083_USH1C, 11098_PRSS23, 7040_TGFB1, 657_BMPR1A, 7480_WNT10B, 103625684_RNU6-2, 101954271_RNU6-9, 4163_MCC, 139212_PIH1D3, 199699_DAND5, 283299_LOC283299, 730100_LOC730100, 643904_RNF222, 100128006_LOC100128006, 4356_MPP3, 56245_C21orf62, 728448_PPIEL, 27113_BBC3, 101929295_LOC101929295, 57562_CEP126, 101929468_LOC101929468, 57125_PLXDC1, 101929372_LOC101929372, 23635_SSBP2, 655_BMP7, 414245_DNAJC9-AS1, 330_BIRC3, 101929259_LOC101929259, 285972_LINC00996, 728606_PCAT18, 84552_PARD6G, 100190938_RAMP2-AS1, 101928446_LOC101928446, 5054_SERPINE1, 646851_FAM227A, 101929431_LOC101929431, 55355_HJURP, 54462_CCSER2, 64766_S100PBP, 79442_LRRC2, 102724927_LOC102724927, 101926996_RUNDC3A-AS1, 100506637_PRKAR2A-AS1, 389643_NUGGC, 283876_LINC00921, 347746_PWARSN, 353500_BMP8A, 63967_CLSPN, 283487_LINC00346, 84901_NFATC2IP, 4289_MKLN1, 403315_FAM92A1P2, 999_CDH1, </w:t>
            </w:r>
            <w:r w:rsidRPr="00FE5AF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101927415_LOC101927415, 283693_ACTG1P17, 100288748_LOC100288748, 56288_PARD3, 101928555_LINC01537, 8945_BTRC, 57545_CC2D2A, 729652_LOC729652, 654433_PAX8-AS1, 151556_GPR155, 11186_RASSF1, 7159_TP53BP2, 100130581_LINC00910, 101928514_LOC101928514, 154791_FMC1</w:t>
            </w:r>
          </w:p>
        </w:tc>
        <w:tc>
          <w:tcPr>
            <w:tcW w:w="5777" w:type="dxa"/>
            <w:shd w:val="clear" w:color="auto" w:fill="auto"/>
            <w:vAlign w:val="center"/>
            <w:hideMark/>
          </w:tcPr>
          <w:p w14:paraId="69B4DF5E" w14:textId="77777777" w:rsidR="0065378C" w:rsidRPr="00FE5AF8" w:rsidRDefault="0065378C" w:rsidP="00FE5AF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E5AF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 xml:space="preserve">8325_FZD8, 7040_TGFB1, 10083_USH1C, 3398_ID2, 8321_FZD1, 8324_FZD7, 7480_WNT10B, 91977_MYOZ3, 283299_LOC283299, 728448_PPIEL, 285972_LINC00996, 146556_C16orf89, 101928335_LOC101928335, 199699_DAND5, 643904_RNF222, 101929468_LOC101929468, 57125_PLXDC1, 730100_LOC730100, 153657_TTC23L, 56245_C21orf62, 414245_DNAJC9-AS1, 101927587_LOC101927587, 655_BMP7, 101929372_LOC101929372, 101929259_LOC101929259, 102800317_LOC400927-CSNK1E, 728606_PCAT18, 23635_SSBP2, 100309464_OTX2-AS1, 100128006_LOC100128006, 4356_MPP3, 102724927_LOC102724927, 347746_PWARSN, 57562_CEP126, 389643_NUGGC, 84552_PARD6G, 646851_FAM227A, 101927415_LOC101927415, 100190938_RAMP2-AS1, 101926996_RUNDC3A-AS1, 100128025_WWTR1-AS1, 196415_C12orf77, 101929431_LOC101929431, 7484_WNT9B, 403315_FAM92A1P2, 151556_GPR155, 79442_LRRC2, 101928514_LOC101928514, 100302746_NCRUPAR, 57545_CC2D2A, 100506637_PRKAR2A-AS1, 283693_ACTG1P17, 284276_LINC00908, 284110_GSDMA, 59351_PBOV1, 353500_BMP8A, 4289_MKLN1, 100288748_LOC100288748, 101928555_LINC01537, 100130581_LINC00910, 729652_LOC729652, </w:t>
            </w:r>
            <w:r w:rsidRPr="00FE5AF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101929010_SIRPG-AS1, 7042_TGFB2, 115361_GBP4, 84901_NFATC2IP, 999_CDH1, 63967_CLSPN, 27113_BBC3, 101927419_LOC101927419, 154791_FMC1, 55355_HJURP, 330_BIRC3, 101928151_LINC01179, 155006_TMEM213, 56260_C8orf44, 64766_S100PBP, 654433_PAX8-AS1, 283487_LINC00346, 60485_SAV1, 283876_LINC00921, 90141_EFCAB11, 101929159_LOC101929159, 101929511_LOC101929511, 7159_TP53BP2, 54462_CCSER2, 80739_C6orf25, 57654_UVSSA, 100287015_LOC100287015, 143098_MPP7, 122786_FRMD6, 284023_LOC284023, 329_BIRC2, 7003_TEAD1, 376940_ZC3H6, 8945_BTRC, 375341_C3orf62</w:t>
            </w:r>
          </w:p>
        </w:tc>
      </w:tr>
    </w:tbl>
    <w:p w14:paraId="6173E805" w14:textId="77777777" w:rsidR="00FE5AF8" w:rsidRDefault="00FE5AF8"/>
    <w:sectPr w:rsidR="00FE5AF8" w:rsidSect="00FE5AF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1F9C79" w14:textId="77777777" w:rsidR="005169B6" w:rsidRDefault="005169B6" w:rsidP="00881F6E">
      <w:pPr>
        <w:ind w:firstLine="420"/>
      </w:pPr>
      <w:r>
        <w:separator/>
      </w:r>
    </w:p>
  </w:endnote>
  <w:endnote w:type="continuationSeparator" w:id="0">
    <w:p w14:paraId="69E2554D" w14:textId="77777777" w:rsidR="005169B6" w:rsidRDefault="005169B6" w:rsidP="00881F6E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99027A" w14:textId="77777777" w:rsidR="005169B6" w:rsidRDefault="005169B6" w:rsidP="00881F6E">
      <w:pPr>
        <w:ind w:firstLine="420"/>
      </w:pPr>
      <w:r>
        <w:separator/>
      </w:r>
    </w:p>
  </w:footnote>
  <w:footnote w:type="continuationSeparator" w:id="0">
    <w:p w14:paraId="6347EDE4" w14:textId="77777777" w:rsidR="005169B6" w:rsidRDefault="005169B6" w:rsidP="00881F6E">
      <w:pPr>
        <w:ind w:firstLine="4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E5AF8"/>
    <w:rsid w:val="00023D34"/>
    <w:rsid w:val="00160E61"/>
    <w:rsid w:val="001A4146"/>
    <w:rsid w:val="001E49D6"/>
    <w:rsid w:val="00267920"/>
    <w:rsid w:val="00273BF8"/>
    <w:rsid w:val="005169B6"/>
    <w:rsid w:val="005719ED"/>
    <w:rsid w:val="005F3734"/>
    <w:rsid w:val="0065378C"/>
    <w:rsid w:val="00662619"/>
    <w:rsid w:val="0068495F"/>
    <w:rsid w:val="007A3421"/>
    <w:rsid w:val="00823E7C"/>
    <w:rsid w:val="00881F6E"/>
    <w:rsid w:val="008B4BA0"/>
    <w:rsid w:val="00BC6F47"/>
    <w:rsid w:val="00CD036C"/>
    <w:rsid w:val="00FE5AF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5249970"/>
  <w15:docId w15:val="{81B525C4-29B8-42AB-8614-5F223A77A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3E7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1F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81F6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81F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81F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5767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1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6</Pages>
  <Words>1291</Words>
  <Characters>7360</Characters>
  <Application>Microsoft Office Word</Application>
  <DocSecurity>0</DocSecurity>
  <Lines>61</Lines>
  <Paragraphs>17</Paragraphs>
  <ScaleCrop>false</ScaleCrop>
  <Company>Microsoft</Company>
  <LinksUpToDate>false</LinksUpToDate>
  <CharactersWithSpaces>8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ku</dc:creator>
  <cp:lastModifiedBy>chn off28</cp:lastModifiedBy>
  <cp:revision>9</cp:revision>
  <dcterms:created xsi:type="dcterms:W3CDTF">2019-11-06T08:15:00Z</dcterms:created>
  <dcterms:modified xsi:type="dcterms:W3CDTF">2020-08-22T16:35:00Z</dcterms:modified>
</cp:coreProperties>
</file>